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06A8" w:rsidRPr="00A05FA2" w:rsidRDefault="00EE06A8" w:rsidP="00EE06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5FA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05FA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E06A8">
        <w:rPr>
          <w:rFonts w:ascii="Times New Roman" w:hAnsi="Times New Roman" w:cs="Times New Roman"/>
          <w:b/>
          <w:bCs/>
          <w:sz w:val="24"/>
          <w:szCs w:val="24"/>
        </w:rPr>
        <w:t>sequence</w:t>
      </w:r>
      <w:r w:rsidRPr="00A05FA2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A05FA2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A05FA2">
        <w:rPr>
          <w:rFonts w:ascii="Times New Roman" w:hAnsi="Times New Roman" w:cs="Times New Roman"/>
          <w:b/>
          <w:bCs/>
          <w:sz w:val="24"/>
          <w:szCs w:val="24"/>
        </w:rPr>
        <w:t>-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3EF1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RNA</w:t>
      </w:r>
      <w:r w:rsidRPr="00A05FA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905" w:type="dxa"/>
        <w:tblLook w:val="04A0" w:firstRow="1" w:lastRow="0" w:firstColumn="1" w:lastColumn="0" w:noHBand="0" w:noVBand="1"/>
      </w:tblPr>
      <w:tblGrid>
        <w:gridCol w:w="2337"/>
        <w:gridCol w:w="5568"/>
      </w:tblGrid>
      <w:tr w:rsidR="00EE06A8" w:rsidRPr="0076121E" w:rsidTr="00EE06A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6A8" w:rsidRPr="009A36FA" w:rsidRDefault="00EE06A8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FA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6A8" w:rsidRPr="009A36FA" w:rsidRDefault="00EE06A8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FA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EE06A8" w:rsidRPr="0076121E" w:rsidTr="00EE06A8"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6A8" w:rsidRPr="009A36FA" w:rsidRDefault="00EE06A8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EZH2-Forward</w:t>
            </w:r>
          </w:p>
        </w:tc>
        <w:tc>
          <w:tcPr>
            <w:tcW w:w="5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6A8" w:rsidRPr="009A36FA" w:rsidRDefault="00EE06A8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TAATGTGCTGGAATCAAAGGATAC</w:t>
            </w:r>
          </w:p>
        </w:tc>
      </w:tr>
      <w:tr w:rsidR="00EE06A8" w:rsidRPr="0076121E" w:rsidTr="00EE06A8">
        <w:tc>
          <w:tcPr>
            <w:tcW w:w="2337" w:type="dxa"/>
            <w:shd w:val="clear" w:color="auto" w:fill="auto"/>
            <w:vAlign w:val="center"/>
          </w:tcPr>
          <w:p w:rsidR="00EE06A8" w:rsidRPr="009A36FA" w:rsidRDefault="00EE06A8" w:rsidP="00A86A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EZH2-Reverse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EE06A8" w:rsidRPr="009A36FA" w:rsidRDefault="00EE06A8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GCTTCATCTTTATTGGTGTTTGAC</w:t>
            </w:r>
          </w:p>
        </w:tc>
      </w:tr>
      <w:tr w:rsidR="00EE06A8" w:rsidRPr="0076121E" w:rsidTr="00EE06A8">
        <w:tc>
          <w:tcPr>
            <w:tcW w:w="2337" w:type="dxa"/>
            <w:shd w:val="clear" w:color="auto" w:fill="auto"/>
            <w:vAlign w:val="center"/>
          </w:tcPr>
          <w:p w:rsidR="00EE06A8" w:rsidRPr="009A36FA" w:rsidRDefault="00257B54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7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ZIC4</w:t>
            </w: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EE06A8" w:rsidRPr="009A36FA" w:rsidRDefault="00257B54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B54">
              <w:rPr>
                <w:rFonts w:ascii="Times New Roman" w:hAnsi="Times New Roman" w:cs="Times New Roman"/>
                <w:sz w:val="24"/>
                <w:szCs w:val="24"/>
              </w:rPr>
              <w:t>CTAGCGACAAGCCATACACG</w:t>
            </w:r>
          </w:p>
        </w:tc>
      </w:tr>
      <w:tr w:rsidR="00EE06A8" w:rsidRPr="0076121E" w:rsidTr="00EE06A8">
        <w:tc>
          <w:tcPr>
            <w:tcW w:w="2337" w:type="dxa"/>
            <w:shd w:val="clear" w:color="auto" w:fill="auto"/>
            <w:vAlign w:val="center"/>
          </w:tcPr>
          <w:p w:rsidR="00EE06A8" w:rsidRPr="009A36FA" w:rsidRDefault="00257B54" w:rsidP="00A86A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ZIC4</w:t>
            </w: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EE06A8" w:rsidRPr="009A36FA" w:rsidRDefault="00257B54" w:rsidP="00A86AE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CCGAATCGTAGCCAGA</w:t>
            </w:r>
          </w:p>
        </w:tc>
      </w:tr>
      <w:tr w:rsidR="00287565" w:rsidRPr="0076121E" w:rsidTr="00EE06A8">
        <w:tc>
          <w:tcPr>
            <w:tcW w:w="2337" w:type="dxa"/>
            <w:shd w:val="clear" w:color="auto" w:fill="auto"/>
            <w:vAlign w:val="center"/>
          </w:tcPr>
          <w:p w:rsidR="00287565" w:rsidRPr="009A36FA" w:rsidRDefault="00287565" w:rsidP="002875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6F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6FA">
              <w:rPr>
                <w:rFonts w:ascii="Times New Roman" w:hAnsi="Times New Roman" w:cs="Times New Roman"/>
                <w:sz w:val="24"/>
                <w:szCs w:val="24"/>
              </w:rPr>
              <w:t xml:space="preserve">TCAAGAAGGTGGTGAAGCAGG </w:t>
            </w:r>
          </w:p>
        </w:tc>
      </w:tr>
      <w:tr w:rsidR="00287565" w:rsidRPr="0076121E" w:rsidTr="00EE06A8">
        <w:tc>
          <w:tcPr>
            <w:tcW w:w="2337" w:type="dxa"/>
            <w:shd w:val="clear" w:color="auto" w:fill="auto"/>
            <w:vAlign w:val="center"/>
          </w:tcPr>
          <w:p w:rsidR="00287565" w:rsidRPr="009A36FA" w:rsidRDefault="00287565" w:rsidP="002875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6F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FA">
              <w:rPr>
                <w:rFonts w:ascii="Times New Roman" w:hAnsi="Times New Roman" w:cs="Times New Roman"/>
                <w:sz w:val="24"/>
                <w:szCs w:val="24"/>
              </w:rPr>
              <w:t>ATGATGACCCTTTTGGCTCC</w:t>
            </w:r>
          </w:p>
        </w:tc>
      </w:tr>
      <w:tr w:rsidR="00287565" w:rsidRPr="0076121E" w:rsidTr="00EE06A8">
        <w:tc>
          <w:tcPr>
            <w:tcW w:w="2337" w:type="dxa"/>
            <w:shd w:val="clear" w:color="auto" w:fill="auto"/>
            <w:vAlign w:val="center"/>
          </w:tcPr>
          <w:p w:rsidR="00287565" w:rsidRPr="009A36FA" w:rsidRDefault="00287565" w:rsidP="002875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03EF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EZH2-1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CAGCUCUAGACAACAAACC</w:t>
            </w:r>
          </w:p>
        </w:tc>
      </w:tr>
      <w:tr w:rsidR="00287565" w:rsidRPr="0076121E" w:rsidTr="00EE06A8">
        <w:tc>
          <w:tcPr>
            <w:tcW w:w="2337" w:type="dxa"/>
            <w:shd w:val="clear" w:color="auto" w:fill="auto"/>
            <w:vAlign w:val="center"/>
          </w:tcPr>
          <w:p w:rsidR="00287565" w:rsidRPr="009A36FA" w:rsidRDefault="00287565" w:rsidP="002875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03EF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EZH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ACAGAAGAGGGAAAGUGUA</w:t>
            </w:r>
          </w:p>
        </w:tc>
      </w:tr>
      <w:tr w:rsidR="00287565" w:rsidRPr="0076121E" w:rsidTr="00287565">
        <w:tc>
          <w:tcPr>
            <w:tcW w:w="2337" w:type="dxa"/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03EF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ZIC4</w:t>
            </w:r>
          </w:p>
        </w:tc>
        <w:tc>
          <w:tcPr>
            <w:tcW w:w="5568" w:type="dxa"/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565">
              <w:rPr>
                <w:rFonts w:ascii="Times New Roman" w:hAnsi="Times New Roman" w:cs="Times New Roman"/>
                <w:sz w:val="24"/>
                <w:szCs w:val="24"/>
              </w:rPr>
              <w:t>AUAUAUUUACAAGAUCAAGCC</w:t>
            </w:r>
          </w:p>
        </w:tc>
      </w:tr>
      <w:tr w:rsidR="00287565" w:rsidRPr="0076121E" w:rsidTr="00287565"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565" w:rsidRPr="009A36FA" w:rsidRDefault="00287565" w:rsidP="002875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06A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03EF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5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565" w:rsidRPr="009A36FA" w:rsidRDefault="00287565" w:rsidP="00287565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565">
              <w:rPr>
                <w:rFonts w:ascii="Times New Roman" w:hAnsi="Times New Roman" w:cs="Times New Roman"/>
                <w:sz w:val="24"/>
                <w:szCs w:val="24"/>
              </w:rPr>
              <w:t>CUUGAUCUUGUAAAUAUAUAA</w:t>
            </w:r>
          </w:p>
        </w:tc>
      </w:tr>
    </w:tbl>
    <w:p w:rsidR="00EE06A8" w:rsidRDefault="00EE06A8" w:rsidP="00EE06A8"/>
    <w:p w:rsidR="003A0743" w:rsidRDefault="00942F8B"/>
    <w:sectPr w:rsidR="003A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42F8B" w:rsidRDefault="00942F8B" w:rsidP="00703EF1">
      <w:r>
        <w:separator/>
      </w:r>
    </w:p>
  </w:endnote>
  <w:endnote w:type="continuationSeparator" w:id="0">
    <w:p w:rsidR="00942F8B" w:rsidRDefault="00942F8B" w:rsidP="00703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42F8B" w:rsidRDefault="00942F8B" w:rsidP="00703EF1">
      <w:r>
        <w:separator/>
      </w:r>
    </w:p>
  </w:footnote>
  <w:footnote w:type="continuationSeparator" w:id="0">
    <w:p w:rsidR="00942F8B" w:rsidRDefault="00942F8B" w:rsidP="00703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A8"/>
    <w:rsid w:val="00180557"/>
    <w:rsid w:val="00257B54"/>
    <w:rsid w:val="00287565"/>
    <w:rsid w:val="004C0963"/>
    <w:rsid w:val="004C5201"/>
    <w:rsid w:val="00703EF1"/>
    <w:rsid w:val="00942F8B"/>
    <w:rsid w:val="00E30EA3"/>
    <w:rsid w:val="00E7030E"/>
    <w:rsid w:val="00EE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522D3"/>
  <w15:chartTrackingRefBased/>
  <w15:docId w15:val="{B2413DC2-2A87-46D6-BF5B-0056780AE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6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2</cp:revision>
  <dcterms:created xsi:type="dcterms:W3CDTF">2020-04-24T01:16:00Z</dcterms:created>
  <dcterms:modified xsi:type="dcterms:W3CDTF">2020-05-09T03:15:00Z</dcterms:modified>
</cp:coreProperties>
</file>